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41C0" w:rsidRPr="008E35F7" w:rsidRDefault="00B941C0" w:rsidP="00B941C0">
      <w:pPr>
        <w:widowControl/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902001"/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8E35F7">
        <w:rPr>
          <w:rFonts w:ascii="Times New Roman" w:hAnsi="Times New Roman" w:cs="Times New Roman"/>
          <w:b/>
          <w:bCs/>
          <w:sz w:val="24"/>
          <w:szCs w:val="24"/>
        </w:rPr>
        <w:t>Appendix</w:t>
      </w:r>
      <w:bookmarkStart w:id="1" w:name="_GoBack"/>
      <w:bookmarkEnd w:id="1"/>
      <w:r w:rsidRPr="008E35F7">
        <w:rPr>
          <w:rFonts w:ascii="Times New Roman" w:hAnsi="Times New Roman" w:cs="Times New Roman"/>
          <w:b/>
          <w:bCs/>
          <w:sz w:val="24"/>
          <w:szCs w:val="24"/>
        </w:rPr>
        <w:t>: Flowchart of the SDLC Processes, Focus Group Studies, Systems Analysis, and Systems Design</w:t>
      </w:r>
    </w:p>
    <w:bookmarkEnd w:id="0"/>
    <w:p w:rsidR="00EC7E78" w:rsidRDefault="00B941C0" w:rsidP="00B941C0">
      <w:pPr>
        <w:widowControl/>
        <w:spacing w:line="360" w:lineRule="auto"/>
        <w:jc w:val="left"/>
      </w:pPr>
      <w:r w:rsidRPr="008E35F7">
        <w:rPr>
          <w:noProof/>
          <w:lang w:val="en-PH" w:eastAsia="en-PH"/>
        </w:rPr>
        <w:lastRenderedPageBreak/>
        <w:drawing>
          <wp:inline distT="0" distB="0" distL="0" distR="0" wp14:anchorId="692855AB" wp14:editId="4B6B72C9">
            <wp:extent cx="6142990" cy="79933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48539" cy="8000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7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1C0"/>
    <w:rsid w:val="00984254"/>
    <w:rsid w:val="00B941C0"/>
    <w:rsid w:val="00CD4ABD"/>
    <w:rsid w:val="00EC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43695"/>
  <w15:chartTrackingRefBased/>
  <w15:docId w15:val="{C64BBAA1-E206-4B6A-9DFC-B1383CE7D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1C0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3-01T23:15:00Z</dcterms:created>
  <dcterms:modified xsi:type="dcterms:W3CDTF">2023-03-01T23:15:00Z</dcterms:modified>
</cp:coreProperties>
</file>